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428" w:type="dxa"/>
        <w:tblLayout w:type="fixed"/>
        <w:tblLook w:val="0000" w:firstRow="0" w:lastRow="0" w:firstColumn="0" w:lastColumn="0" w:noHBand="0" w:noVBand="0"/>
      </w:tblPr>
      <w:tblGrid>
        <w:gridCol w:w="2332"/>
        <w:gridCol w:w="1150"/>
        <w:gridCol w:w="4029"/>
        <w:gridCol w:w="4320"/>
        <w:gridCol w:w="3597"/>
      </w:tblGrid>
      <w:tr w:rsidR="0038609C" w:rsidRPr="008F37E6" w14:paraId="47E4021F" w14:textId="77777777" w:rsidTr="00677D21">
        <w:trPr>
          <w:trHeight w:val="341"/>
        </w:trPr>
        <w:tc>
          <w:tcPr>
            <w:tcW w:w="11831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B2A3475" w14:textId="532B4539" w:rsidR="0038609C" w:rsidRPr="008F37E6" w:rsidRDefault="0038609C" w:rsidP="0038609C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333333"/>
                <w:kern w:val="0"/>
                <w:sz w:val="28"/>
                <w:szCs w:val="28"/>
              </w:rPr>
            </w:pPr>
            <w:r w:rsidRPr="008F37E6">
              <w:rPr>
                <w:rFonts w:ascii="Times New Roman" w:eastAsia="DengXian" w:hAnsi="Times New Roman" w:cs="Times New Roman"/>
                <w:b/>
                <w:bCs/>
                <w:color w:val="333333"/>
                <w:kern w:val="0"/>
                <w:sz w:val="28"/>
                <w:szCs w:val="28"/>
              </w:rPr>
              <w:t>Supplementary Table 1. Definitions of Simple Endoscopic Score for Crohn's Disease</w:t>
            </w:r>
            <w:r w:rsidRPr="008F37E6">
              <w:rPr>
                <w:rFonts w:ascii="Times New Roman" w:eastAsia="DengXian" w:hAnsi="Times New Roman" w:cs="Times New Roman"/>
                <w:b/>
                <w:bCs/>
                <w:color w:val="333333"/>
                <w:kern w:val="0"/>
                <w:sz w:val="28"/>
                <w:szCs w:val="28"/>
              </w:rPr>
              <w:t>（</w:t>
            </w:r>
            <w:r w:rsidRPr="008F37E6">
              <w:rPr>
                <w:rFonts w:ascii="Times New Roman" w:eastAsia="DengXian" w:hAnsi="Times New Roman" w:cs="Times New Roman"/>
                <w:b/>
                <w:bCs/>
                <w:color w:val="333333"/>
                <w:kern w:val="0"/>
                <w:sz w:val="28"/>
                <w:szCs w:val="28"/>
              </w:rPr>
              <w:t>SES-CD</w:t>
            </w:r>
            <w:r w:rsidRPr="008F37E6">
              <w:rPr>
                <w:rFonts w:ascii="Times New Roman" w:eastAsia="DengXian" w:hAnsi="Times New Roman" w:cs="Times New Roman"/>
                <w:b/>
                <w:bCs/>
                <w:color w:val="333333"/>
                <w:kern w:val="0"/>
                <w:sz w:val="28"/>
                <w:szCs w:val="28"/>
              </w:rPr>
              <w:t>）</w:t>
            </w:r>
            <w:r w:rsidRPr="008F37E6">
              <w:rPr>
                <w:rFonts w:ascii="Times New Roman" w:eastAsia="DengXian" w:hAnsi="Times New Roman" w:cs="Times New Roman"/>
                <w:b/>
                <w:bCs/>
                <w:color w:val="333333"/>
                <w:kern w:val="0"/>
                <w:sz w:val="28"/>
                <w:szCs w:val="28"/>
              </w:rPr>
              <w:t xml:space="preserve">       </w:t>
            </w:r>
          </w:p>
        </w:tc>
        <w:tc>
          <w:tcPr>
            <w:tcW w:w="359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42A5AA3" w14:textId="77777777" w:rsidR="0038609C" w:rsidRPr="008F37E6" w:rsidRDefault="0038609C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38609C" w:rsidRPr="008F37E6" w14:paraId="24868D4E" w14:textId="77777777" w:rsidTr="00677D21">
        <w:trPr>
          <w:trHeight w:val="323"/>
        </w:trPr>
        <w:tc>
          <w:tcPr>
            <w:tcW w:w="2332" w:type="dxa"/>
            <w:tcBorders>
              <w:top w:val="single" w:sz="18" w:space="0" w:color="auto"/>
              <w:left w:val="single" w:sz="12" w:space="0" w:color="auto"/>
              <w:bottom w:val="nil"/>
              <w:right w:val="nil"/>
            </w:tcBorders>
          </w:tcPr>
          <w:p w14:paraId="1132301D" w14:textId="77777777" w:rsidR="0038609C" w:rsidRPr="008F37E6" w:rsidRDefault="0038609C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D6C7BA3" w14:textId="77777777" w:rsidR="0038609C" w:rsidRPr="008F37E6" w:rsidRDefault="0038609C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3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CFF168" w14:textId="77777777" w:rsidR="0038609C" w:rsidRPr="008F37E6" w:rsidRDefault="0038609C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8F37E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imple Endoscopic Score for Crohn's Disease values</w:t>
            </w:r>
          </w:p>
        </w:tc>
        <w:tc>
          <w:tcPr>
            <w:tcW w:w="3597" w:type="dxa"/>
            <w:tcBorders>
              <w:top w:val="single" w:sz="18" w:space="0" w:color="auto"/>
              <w:left w:val="nil"/>
              <w:bottom w:val="nil"/>
              <w:right w:val="single" w:sz="12" w:space="0" w:color="auto"/>
            </w:tcBorders>
          </w:tcPr>
          <w:p w14:paraId="64296EA5" w14:textId="77777777" w:rsidR="0038609C" w:rsidRPr="008F37E6" w:rsidRDefault="0038609C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38609C" w:rsidRPr="008F37E6" w14:paraId="1AA0440A" w14:textId="77777777" w:rsidTr="00677D21">
        <w:trPr>
          <w:trHeight w:val="305"/>
        </w:trPr>
        <w:tc>
          <w:tcPr>
            <w:tcW w:w="233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8E7A940" w14:textId="77777777" w:rsidR="0038609C" w:rsidRPr="008F37E6" w:rsidRDefault="0038609C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8F37E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Variable</w:t>
            </w:r>
          </w:p>
        </w:tc>
        <w:tc>
          <w:tcPr>
            <w:tcW w:w="11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A54D3C4" w14:textId="77777777" w:rsidR="0038609C" w:rsidRPr="008F37E6" w:rsidRDefault="0038609C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8F37E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402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34CE60A" w14:textId="77777777" w:rsidR="0038609C" w:rsidRPr="008F37E6" w:rsidRDefault="0038609C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8F37E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43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821CD53" w14:textId="77777777" w:rsidR="0038609C" w:rsidRPr="008F37E6" w:rsidRDefault="0038609C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8F37E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2</w:t>
            </w:r>
          </w:p>
        </w:tc>
        <w:tc>
          <w:tcPr>
            <w:tcW w:w="359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3CEABC4" w14:textId="77777777" w:rsidR="0038609C" w:rsidRPr="008F37E6" w:rsidRDefault="0038609C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8F37E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3</w:t>
            </w:r>
          </w:p>
        </w:tc>
      </w:tr>
      <w:tr w:rsidR="0038609C" w:rsidRPr="008F37E6" w14:paraId="3389A061" w14:textId="77777777" w:rsidTr="00677D21">
        <w:trPr>
          <w:trHeight w:val="323"/>
        </w:trPr>
        <w:tc>
          <w:tcPr>
            <w:tcW w:w="233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15EF233" w14:textId="77777777" w:rsidR="0038609C" w:rsidRPr="008F37E6" w:rsidRDefault="0038609C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8F37E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Size of ulcers</w:t>
            </w:r>
          </w:p>
        </w:tc>
        <w:tc>
          <w:tcPr>
            <w:tcW w:w="11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27E5BB5" w14:textId="77777777" w:rsidR="0038609C" w:rsidRPr="008F37E6" w:rsidRDefault="0038609C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8F37E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None</w:t>
            </w:r>
          </w:p>
        </w:tc>
        <w:tc>
          <w:tcPr>
            <w:tcW w:w="402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490E5AD" w14:textId="5786FA98" w:rsidR="0038609C" w:rsidRPr="008F37E6" w:rsidRDefault="0038609C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8F37E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Aphthous ulcers (Ø &lt;0.5 cm)</w:t>
            </w:r>
          </w:p>
        </w:tc>
        <w:tc>
          <w:tcPr>
            <w:tcW w:w="43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5C7FD2A" w14:textId="258442DB" w:rsidR="0038609C" w:rsidRPr="008F37E6" w:rsidRDefault="0038609C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8F37E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Large ulcers (Ø 0.5 to 2 cm)</w:t>
            </w:r>
          </w:p>
        </w:tc>
        <w:tc>
          <w:tcPr>
            <w:tcW w:w="359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447DA2B" w14:textId="191D11F0" w:rsidR="0038609C" w:rsidRPr="008F37E6" w:rsidRDefault="0038609C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8F37E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 xml:space="preserve">Very large ulcers (Ø &gt;2 cm) </w:t>
            </w:r>
          </w:p>
        </w:tc>
      </w:tr>
      <w:tr w:rsidR="0038609C" w:rsidRPr="008F37E6" w14:paraId="08D0C488" w14:textId="77777777" w:rsidTr="00677D21">
        <w:trPr>
          <w:trHeight w:val="305"/>
        </w:trPr>
        <w:tc>
          <w:tcPr>
            <w:tcW w:w="233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1DA6D46" w14:textId="77777777" w:rsidR="0038609C" w:rsidRPr="008F37E6" w:rsidRDefault="0038609C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8F37E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Area of ulcers</w:t>
            </w:r>
          </w:p>
        </w:tc>
        <w:tc>
          <w:tcPr>
            <w:tcW w:w="11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39EED92" w14:textId="77777777" w:rsidR="0038609C" w:rsidRPr="008F37E6" w:rsidRDefault="0038609C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8F37E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None</w:t>
            </w:r>
          </w:p>
        </w:tc>
        <w:tc>
          <w:tcPr>
            <w:tcW w:w="402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30CDD65" w14:textId="77777777" w:rsidR="0038609C" w:rsidRPr="008F37E6" w:rsidRDefault="0038609C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8F37E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&lt;10%</w:t>
            </w:r>
          </w:p>
        </w:tc>
        <w:tc>
          <w:tcPr>
            <w:tcW w:w="43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F964024" w14:textId="77777777" w:rsidR="0038609C" w:rsidRPr="008F37E6" w:rsidRDefault="0038609C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8F37E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0-30%</w:t>
            </w:r>
          </w:p>
        </w:tc>
        <w:tc>
          <w:tcPr>
            <w:tcW w:w="359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2274D65" w14:textId="77777777" w:rsidR="0038609C" w:rsidRPr="008F37E6" w:rsidRDefault="0038609C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8F37E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&gt;30%</w:t>
            </w:r>
          </w:p>
        </w:tc>
      </w:tr>
      <w:tr w:rsidR="0038609C" w:rsidRPr="008F37E6" w14:paraId="505E9D83" w14:textId="77777777" w:rsidTr="00677D21">
        <w:trPr>
          <w:trHeight w:val="305"/>
        </w:trPr>
        <w:tc>
          <w:tcPr>
            <w:tcW w:w="233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C1048A8" w14:textId="77777777" w:rsidR="0038609C" w:rsidRPr="008F37E6" w:rsidRDefault="0038609C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8F37E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Affected range</w:t>
            </w:r>
          </w:p>
        </w:tc>
        <w:tc>
          <w:tcPr>
            <w:tcW w:w="11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7C0382A" w14:textId="77777777" w:rsidR="0038609C" w:rsidRPr="008F37E6" w:rsidRDefault="0038609C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8F37E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None</w:t>
            </w:r>
          </w:p>
        </w:tc>
        <w:tc>
          <w:tcPr>
            <w:tcW w:w="402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43762A6" w14:textId="77777777" w:rsidR="0038609C" w:rsidRPr="008F37E6" w:rsidRDefault="0038609C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8F37E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&lt;50%</w:t>
            </w:r>
          </w:p>
        </w:tc>
        <w:tc>
          <w:tcPr>
            <w:tcW w:w="43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BD04768" w14:textId="77777777" w:rsidR="0038609C" w:rsidRPr="008F37E6" w:rsidRDefault="0038609C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8F37E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50-75%</w:t>
            </w:r>
          </w:p>
        </w:tc>
        <w:tc>
          <w:tcPr>
            <w:tcW w:w="359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0503719" w14:textId="77777777" w:rsidR="0038609C" w:rsidRPr="008F37E6" w:rsidRDefault="0038609C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8F37E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&gt;75%</w:t>
            </w:r>
          </w:p>
        </w:tc>
      </w:tr>
      <w:tr w:rsidR="0038609C" w:rsidRPr="008F37E6" w14:paraId="19A190F9" w14:textId="77777777" w:rsidTr="00677D21">
        <w:trPr>
          <w:trHeight w:val="305"/>
        </w:trPr>
        <w:tc>
          <w:tcPr>
            <w:tcW w:w="2332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58CD85ED" w14:textId="77777777" w:rsidR="0038609C" w:rsidRPr="008F37E6" w:rsidRDefault="0038609C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8F37E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Intestinal stenosis</w:t>
            </w:r>
          </w:p>
        </w:tc>
        <w:tc>
          <w:tcPr>
            <w:tcW w:w="1150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5F97BF0B" w14:textId="77777777" w:rsidR="0038609C" w:rsidRPr="008F37E6" w:rsidRDefault="0038609C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8F37E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None</w:t>
            </w:r>
          </w:p>
        </w:tc>
        <w:tc>
          <w:tcPr>
            <w:tcW w:w="4029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5B89030E" w14:textId="77777777" w:rsidR="0038609C" w:rsidRPr="008F37E6" w:rsidRDefault="0038609C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8F37E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Single, endoscope can be passed</w:t>
            </w:r>
          </w:p>
        </w:tc>
        <w:tc>
          <w:tcPr>
            <w:tcW w:w="4320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324705CE" w14:textId="77777777" w:rsidR="0038609C" w:rsidRPr="008F37E6" w:rsidRDefault="0038609C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8F37E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Multiple, endoscope can be passed</w:t>
            </w:r>
          </w:p>
        </w:tc>
        <w:tc>
          <w:tcPr>
            <w:tcW w:w="3597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69B681E1" w14:textId="77777777" w:rsidR="0038609C" w:rsidRPr="008F37E6" w:rsidRDefault="0038609C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8F37E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Endoscope cannot be passed</w:t>
            </w:r>
          </w:p>
        </w:tc>
      </w:tr>
      <w:tr w:rsidR="0038609C" w:rsidRPr="008F37E6" w14:paraId="678D5B55" w14:textId="77777777" w:rsidTr="00677D21">
        <w:trPr>
          <w:trHeight w:val="287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14:paraId="66435A13" w14:textId="77777777" w:rsidR="0038609C" w:rsidRPr="008F37E6" w:rsidRDefault="0038609C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7E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Ø, Diameter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0E37EE4" w14:textId="77777777" w:rsidR="0038609C" w:rsidRPr="008F37E6" w:rsidRDefault="0038609C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</w:tcPr>
          <w:p w14:paraId="7287D18F" w14:textId="77777777" w:rsidR="0038609C" w:rsidRPr="008F37E6" w:rsidRDefault="0038609C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5F7F47E5" w14:textId="77777777" w:rsidR="0038609C" w:rsidRPr="008F37E6" w:rsidRDefault="0038609C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</w:tcPr>
          <w:p w14:paraId="30F5FA3A" w14:textId="77777777" w:rsidR="0038609C" w:rsidRPr="008F37E6" w:rsidRDefault="0038609C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</w:tbl>
    <w:p w14:paraId="23B8F4BF" w14:textId="656887C4" w:rsidR="00692E0B" w:rsidRPr="008F37E6" w:rsidRDefault="00692E0B" w:rsidP="0038609C">
      <w:pPr>
        <w:rPr>
          <w:rFonts w:ascii="Times New Roman" w:hAnsi="Times New Roman" w:cs="Times New Roman"/>
        </w:rPr>
      </w:pPr>
    </w:p>
    <w:p w14:paraId="762D51E7" w14:textId="43ABF3BE" w:rsidR="009A6559" w:rsidRPr="008F37E6" w:rsidRDefault="009A6559" w:rsidP="0038609C">
      <w:pPr>
        <w:rPr>
          <w:rFonts w:ascii="Times New Roman" w:hAnsi="Times New Roman" w:cs="Times New Roman"/>
        </w:rPr>
      </w:pPr>
    </w:p>
    <w:p w14:paraId="36B29E5C" w14:textId="7D71FD32" w:rsidR="009A6559" w:rsidRPr="008F37E6" w:rsidRDefault="009A6559" w:rsidP="0038609C">
      <w:pPr>
        <w:rPr>
          <w:rFonts w:ascii="Times New Roman" w:hAnsi="Times New Roman" w:cs="Times New Roman"/>
        </w:rPr>
      </w:pPr>
    </w:p>
    <w:p w14:paraId="190B55D6" w14:textId="62E8B128" w:rsidR="009A6559" w:rsidRPr="008F37E6" w:rsidRDefault="009A6559" w:rsidP="0038609C">
      <w:pPr>
        <w:rPr>
          <w:rFonts w:ascii="Times New Roman" w:hAnsi="Times New Roman" w:cs="Times New Roman"/>
        </w:rPr>
      </w:pPr>
    </w:p>
    <w:p w14:paraId="13E13123" w14:textId="4126CAE1" w:rsidR="009A6559" w:rsidRPr="008F37E6" w:rsidRDefault="009A6559" w:rsidP="0038609C">
      <w:pPr>
        <w:rPr>
          <w:rFonts w:ascii="Times New Roman" w:hAnsi="Times New Roman" w:cs="Times New Roman"/>
        </w:rPr>
      </w:pPr>
    </w:p>
    <w:p w14:paraId="0841F84D" w14:textId="65DF5E4A" w:rsidR="009A6559" w:rsidRPr="008F37E6" w:rsidRDefault="009A6559" w:rsidP="0038609C">
      <w:pPr>
        <w:rPr>
          <w:rFonts w:ascii="Times New Roman" w:hAnsi="Times New Roman" w:cs="Times New Roman"/>
        </w:rPr>
      </w:pPr>
    </w:p>
    <w:p w14:paraId="45311F30" w14:textId="08865A45" w:rsidR="009A6559" w:rsidRPr="008F37E6" w:rsidRDefault="009A6559" w:rsidP="0038609C">
      <w:pPr>
        <w:rPr>
          <w:rFonts w:ascii="Times New Roman" w:hAnsi="Times New Roman" w:cs="Times New Roman"/>
        </w:rPr>
      </w:pPr>
    </w:p>
    <w:p w14:paraId="2541B6C6" w14:textId="650D9C20" w:rsidR="009A6559" w:rsidRPr="008F37E6" w:rsidRDefault="009A6559" w:rsidP="0038609C">
      <w:pPr>
        <w:rPr>
          <w:rFonts w:ascii="Times New Roman" w:hAnsi="Times New Roman" w:cs="Times New Roman"/>
        </w:rPr>
      </w:pPr>
    </w:p>
    <w:p w14:paraId="562B5B6E" w14:textId="388812A6" w:rsidR="009A6559" w:rsidRPr="008F37E6" w:rsidRDefault="009A6559" w:rsidP="0038609C">
      <w:pPr>
        <w:rPr>
          <w:rFonts w:ascii="Times New Roman" w:hAnsi="Times New Roman" w:cs="Times New Roman"/>
        </w:rPr>
      </w:pPr>
    </w:p>
    <w:p w14:paraId="574034EF" w14:textId="553B8B5E" w:rsidR="00677D21" w:rsidRPr="008F37E6" w:rsidRDefault="00677D21" w:rsidP="0038609C">
      <w:pPr>
        <w:rPr>
          <w:rFonts w:ascii="Times New Roman" w:hAnsi="Times New Roman" w:cs="Times New Roman"/>
        </w:rPr>
      </w:pPr>
    </w:p>
    <w:p w14:paraId="685E671E" w14:textId="08A6DF2A" w:rsidR="00677D21" w:rsidRPr="008F37E6" w:rsidRDefault="00677D21" w:rsidP="0038609C">
      <w:pPr>
        <w:rPr>
          <w:rFonts w:ascii="Times New Roman" w:hAnsi="Times New Roman" w:cs="Times New Roman"/>
        </w:rPr>
      </w:pPr>
    </w:p>
    <w:p w14:paraId="04CC0C01" w14:textId="22F52941" w:rsidR="00677D21" w:rsidRPr="008F37E6" w:rsidRDefault="00677D21" w:rsidP="0038609C">
      <w:pPr>
        <w:rPr>
          <w:rFonts w:ascii="Times New Roman" w:hAnsi="Times New Roman" w:cs="Times New Roman"/>
        </w:rPr>
      </w:pPr>
    </w:p>
    <w:p w14:paraId="323C6081" w14:textId="514F100D" w:rsidR="00677D21" w:rsidRPr="008F37E6" w:rsidRDefault="00677D21" w:rsidP="0038609C">
      <w:pPr>
        <w:rPr>
          <w:rFonts w:ascii="Times New Roman" w:hAnsi="Times New Roman" w:cs="Times New Roman"/>
        </w:rPr>
      </w:pPr>
    </w:p>
    <w:p w14:paraId="61279EBC" w14:textId="48016E3C" w:rsidR="00677D21" w:rsidRPr="008F37E6" w:rsidRDefault="00677D21" w:rsidP="0038609C">
      <w:pPr>
        <w:rPr>
          <w:rFonts w:ascii="Times New Roman" w:hAnsi="Times New Roman" w:cs="Times New Roman"/>
        </w:rPr>
      </w:pPr>
    </w:p>
    <w:p w14:paraId="79EEC8C3" w14:textId="5898E04B" w:rsidR="00677D21" w:rsidRPr="008F37E6" w:rsidRDefault="00677D21" w:rsidP="0038609C">
      <w:pPr>
        <w:rPr>
          <w:rFonts w:ascii="Times New Roman" w:hAnsi="Times New Roman" w:cs="Times New Roman"/>
        </w:rPr>
      </w:pPr>
    </w:p>
    <w:p w14:paraId="7BE17608" w14:textId="137A1A7A" w:rsidR="00677D21" w:rsidRPr="008F37E6" w:rsidRDefault="00677D21" w:rsidP="0038609C">
      <w:pPr>
        <w:rPr>
          <w:rFonts w:ascii="Times New Roman" w:hAnsi="Times New Roman" w:cs="Times New Roman"/>
        </w:rPr>
      </w:pPr>
    </w:p>
    <w:p w14:paraId="4E5680AD" w14:textId="67935C30" w:rsidR="00677D21" w:rsidRPr="008F37E6" w:rsidRDefault="00677D21" w:rsidP="0038609C">
      <w:pPr>
        <w:rPr>
          <w:rFonts w:ascii="Times New Roman" w:hAnsi="Times New Roman" w:cs="Times New Roman"/>
        </w:rPr>
      </w:pPr>
    </w:p>
    <w:p w14:paraId="1B449A7F" w14:textId="31E7B3AF" w:rsidR="00677D21" w:rsidRPr="008F37E6" w:rsidRDefault="00677D21" w:rsidP="0038609C">
      <w:pPr>
        <w:rPr>
          <w:rFonts w:ascii="Times New Roman" w:hAnsi="Times New Roman" w:cs="Times New Roman"/>
        </w:rPr>
      </w:pPr>
    </w:p>
    <w:p w14:paraId="20E5073C" w14:textId="0D53474A" w:rsidR="00677D21" w:rsidRPr="008F37E6" w:rsidRDefault="00677D21" w:rsidP="0038609C">
      <w:pPr>
        <w:rPr>
          <w:rFonts w:ascii="Times New Roman" w:hAnsi="Times New Roman" w:cs="Times New Roman"/>
        </w:rPr>
      </w:pPr>
    </w:p>
    <w:p w14:paraId="4EE2A817" w14:textId="68575BC3" w:rsidR="00677D21" w:rsidRPr="008F37E6" w:rsidRDefault="00677D21" w:rsidP="0038609C">
      <w:pPr>
        <w:rPr>
          <w:rFonts w:ascii="Times New Roman" w:hAnsi="Times New Roman" w:cs="Times New Roman"/>
        </w:rPr>
      </w:pPr>
    </w:p>
    <w:p w14:paraId="7A6826C5" w14:textId="08A45918" w:rsidR="00677D21" w:rsidRPr="008F37E6" w:rsidRDefault="00677D21" w:rsidP="0038609C">
      <w:pPr>
        <w:rPr>
          <w:rFonts w:ascii="Times New Roman" w:hAnsi="Times New Roman" w:cs="Times New Roman"/>
        </w:rPr>
      </w:pPr>
    </w:p>
    <w:p w14:paraId="23FA9535" w14:textId="5F3AE187" w:rsidR="00677D21" w:rsidRPr="008F37E6" w:rsidRDefault="00677D21" w:rsidP="0038609C">
      <w:pPr>
        <w:rPr>
          <w:rFonts w:ascii="Times New Roman" w:hAnsi="Times New Roman" w:cs="Times New Roman"/>
        </w:rPr>
      </w:pPr>
    </w:p>
    <w:p w14:paraId="70EAD89F" w14:textId="7C855121" w:rsidR="00677D21" w:rsidRPr="008F37E6" w:rsidRDefault="00677D21" w:rsidP="0038609C">
      <w:pPr>
        <w:rPr>
          <w:rFonts w:ascii="Times New Roman" w:hAnsi="Times New Roman" w:cs="Times New Roman"/>
        </w:rPr>
      </w:pPr>
    </w:p>
    <w:p w14:paraId="21866B7B" w14:textId="3CD61757" w:rsidR="00677D21" w:rsidRPr="008F37E6" w:rsidRDefault="00677D21" w:rsidP="0038609C">
      <w:pPr>
        <w:rPr>
          <w:rFonts w:ascii="Times New Roman" w:hAnsi="Times New Roman" w:cs="Times New Roman"/>
        </w:rPr>
      </w:pPr>
    </w:p>
    <w:p w14:paraId="7C4A2D48" w14:textId="44B82AB4" w:rsidR="00677D21" w:rsidRPr="008F37E6" w:rsidRDefault="00677D21" w:rsidP="0038609C">
      <w:pPr>
        <w:rPr>
          <w:rFonts w:ascii="Times New Roman" w:hAnsi="Times New Roman" w:cs="Times New Roman"/>
        </w:rPr>
      </w:pPr>
    </w:p>
    <w:p w14:paraId="684B057E" w14:textId="211EA544" w:rsidR="00677D21" w:rsidRPr="008F37E6" w:rsidRDefault="00677D21" w:rsidP="0038609C">
      <w:pPr>
        <w:rPr>
          <w:rFonts w:ascii="Times New Roman" w:hAnsi="Times New Roman" w:cs="Times New Roman"/>
        </w:rPr>
      </w:pPr>
    </w:p>
    <w:p w14:paraId="2FB6EA29" w14:textId="77777777" w:rsidR="00677D21" w:rsidRPr="008F37E6" w:rsidRDefault="00677D21" w:rsidP="0038609C">
      <w:pPr>
        <w:rPr>
          <w:rFonts w:ascii="Times New Roman" w:hAnsi="Times New Roman" w:cs="Times New Roman"/>
        </w:rPr>
      </w:pPr>
    </w:p>
    <w:p w14:paraId="6E305D50" w14:textId="14E6787F" w:rsidR="00677D21" w:rsidRPr="008F37E6" w:rsidRDefault="00677D21" w:rsidP="0038609C">
      <w:pPr>
        <w:rPr>
          <w:rFonts w:ascii="Times New Roman" w:hAnsi="Times New Roman" w:cs="Times New Roman"/>
        </w:rPr>
      </w:pP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1300"/>
        <w:gridCol w:w="1300"/>
        <w:gridCol w:w="1541"/>
        <w:gridCol w:w="1179"/>
        <w:gridCol w:w="1300"/>
        <w:gridCol w:w="1300"/>
        <w:gridCol w:w="1300"/>
        <w:gridCol w:w="1300"/>
        <w:gridCol w:w="1300"/>
        <w:gridCol w:w="1300"/>
        <w:gridCol w:w="1300"/>
        <w:gridCol w:w="1340"/>
        <w:gridCol w:w="1300"/>
        <w:gridCol w:w="1300"/>
      </w:tblGrid>
      <w:tr w:rsidR="004864B8" w:rsidRPr="008F37E6" w14:paraId="0371BF5A" w14:textId="77777777" w:rsidTr="000F4C4B">
        <w:trPr>
          <w:trHeight w:val="320"/>
        </w:trPr>
        <w:tc>
          <w:tcPr>
            <w:tcW w:w="922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15ED26A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F37E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lastRenderedPageBreak/>
              <w:t>Supplementary Table 2. Definitions of Crohn’s Disease Activity Index (CDAI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0A53CF7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36E9E7A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E2081B4" w14:textId="246C225A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01CDC83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E446CD3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20FAF53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EC5C05E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4864B8" w:rsidRPr="008F37E6" w14:paraId="2D3C7AEB" w14:textId="77777777" w:rsidTr="000F4C4B">
        <w:trPr>
          <w:trHeight w:val="340"/>
        </w:trPr>
        <w:tc>
          <w:tcPr>
            <w:tcW w:w="1300" w:type="dxa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3DC69412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062B4F1C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F37E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Variable</w:t>
            </w:r>
          </w:p>
        </w:tc>
        <w:tc>
          <w:tcPr>
            <w:tcW w:w="1541" w:type="dxa"/>
            <w:tcBorders>
              <w:top w:val="single" w:sz="18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46868D1C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79" w:type="dxa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32E03DE5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5FB3420C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7AF9A79D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56A02965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F37E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Day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5960EF2B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32FF9DCB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76C4188A" w14:textId="25C2889C" w:rsidR="004864B8" w:rsidRPr="008F37E6" w:rsidRDefault="004864B8" w:rsidP="008F37E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5BEE50C1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340" w:type="dxa"/>
            <w:tcBorders>
              <w:top w:val="single" w:sz="18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609CE83C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F37E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7 Day 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nil"/>
              <w:right w:val="single" w:sz="12" w:space="0" w:color="auto"/>
            </w:tcBorders>
          </w:tcPr>
          <w:p w14:paraId="7E8623C1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F37E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Weighting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nil"/>
              <w:right w:val="single" w:sz="12" w:space="0" w:color="auto"/>
            </w:tcBorders>
          </w:tcPr>
          <w:p w14:paraId="7B169AC5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F37E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Total</w:t>
            </w:r>
          </w:p>
        </w:tc>
      </w:tr>
      <w:tr w:rsidR="004864B8" w:rsidRPr="008F37E6" w14:paraId="3EC66639" w14:textId="77777777" w:rsidTr="000F4C4B">
        <w:trPr>
          <w:trHeight w:val="320"/>
        </w:trPr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04444CE3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B4646D4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62180CDA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7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4FB1FF3B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F37E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1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7A9953D2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F37E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2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673193E0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F37E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3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7402EA7D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F37E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4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2EEAAFC1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F37E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5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46EECD9E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7C6539C7" w14:textId="1355356A" w:rsidR="004864B8" w:rsidRPr="008F37E6" w:rsidRDefault="004864B8" w:rsidP="008F37E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F37E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6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5266901C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F37E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3B37616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F37E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6C603C1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F37E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Fac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58AF42F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4864B8" w:rsidRPr="008F37E6" w14:paraId="6144CD0D" w14:textId="77777777" w:rsidTr="000F4C4B">
        <w:trPr>
          <w:trHeight w:val="320"/>
        </w:trPr>
        <w:tc>
          <w:tcPr>
            <w:tcW w:w="4141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5C4C668E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F37E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1. Number of liquid or very soft stools </w:t>
            </w:r>
          </w:p>
        </w:tc>
        <w:tc>
          <w:tcPr>
            <w:tcW w:w="117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46DAB7F7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4FD06BD3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09C5697A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756C2F67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52638A90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55B5B066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4FC791CD" w14:textId="52530362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363136FF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1917A018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A6568D3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F37E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x 2=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F7331A7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4864B8" w:rsidRPr="008F37E6" w14:paraId="61136407" w14:textId="77777777" w:rsidTr="000F4C4B">
        <w:trPr>
          <w:trHeight w:val="300"/>
        </w:trPr>
        <w:tc>
          <w:tcPr>
            <w:tcW w:w="2600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277B4F74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F37E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2. Abdominal pain</w:t>
            </w:r>
          </w:p>
        </w:tc>
        <w:tc>
          <w:tcPr>
            <w:tcW w:w="154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AB81480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179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</w:tcPr>
          <w:p w14:paraId="32F7722E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59E415F7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1E2B9AF8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09E4E7B3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2D997C12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62C80D4E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7439814C" w14:textId="363D252D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single" w:sz="6" w:space="0" w:color="auto"/>
              <w:bottom w:val="nil"/>
              <w:right w:val="single" w:sz="12" w:space="0" w:color="auto"/>
            </w:tcBorders>
          </w:tcPr>
          <w:p w14:paraId="5D223ABE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14:paraId="053467DD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46813EC9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F37E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x 5=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67527305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4864B8" w:rsidRPr="008F37E6" w14:paraId="3623E3D6" w14:textId="77777777" w:rsidTr="000F4C4B">
        <w:trPr>
          <w:trHeight w:val="320"/>
        </w:trPr>
        <w:tc>
          <w:tcPr>
            <w:tcW w:w="4141" w:type="dxa"/>
            <w:gridSpan w:val="3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3FF138E2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F37E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=none, 1=mild, 2=moderate, 3=severe </w:t>
            </w:r>
          </w:p>
        </w:tc>
        <w:tc>
          <w:tcPr>
            <w:tcW w:w="1179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004FAB77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0B719354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1F2DBF9B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391C671B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11AC3E2E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0F9CF38D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17DA31E5" w14:textId="2FB360FF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28B8E719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88679CE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39FBB7DE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8C985EF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4864B8" w:rsidRPr="008F37E6" w14:paraId="078F50C1" w14:textId="77777777" w:rsidTr="000F4C4B">
        <w:trPr>
          <w:trHeight w:val="300"/>
        </w:trPr>
        <w:tc>
          <w:tcPr>
            <w:tcW w:w="2600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19E8638F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F37E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3. General well-being</w:t>
            </w:r>
          </w:p>
        </w:tc>
        <w:tc>
          <w:tcPr>
            <w:tcW w:w="154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DD05571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179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</w:tcPr>
          <w:p w14:paraId="4C6AA326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3201C425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08CE8308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7585773C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1C3C34E1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6BE4642D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4CC56DC9" w14:textId="133824B1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single" w:sz="6" w:space="0" w:color="auto"/>
              <w:bottom w:val="nil"/>
              <w:right w:val="single" w:sz="12" w:space="0" w:color="auto"/>
            </w:tcBorders>
          </w:tcPr>
          <w:p w14:paraId="4D118DE3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14:paraId="357D1D73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1BDF9268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F37E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x 7=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6B005A26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4864B8" w:rsidRPr="008F37E6" w14:paraId="05A36291" w14:textId="77777777" w:rsidTr="000F4C4B">
        <w:trPr>
          <w:trHeight w:val="300"/>
        </w:trPr>
        <w:tc>
          <w:tcPr>
            <w:tcW w:w="4141" w:type="dxa"/>
            <w:gridSpan w:val="3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019B3CA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F37E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=generally well, 1=slightly under par,</w:t>
            </w:r>
          </w:p>
        </w:tc>
        <w:tc>
          <w:tcPr>
            <w:tcW w:w="1179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</w:tcPr>
          <w:p w14:paraId="0E022CE8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48186A5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8170A8E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6FCE6A5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F290190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0383681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32DBEEF" w14:textId="33E4164C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14:paraId="3D02DDEC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2086D65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8597A2F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BB12348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4864B8" w:rsidRPr="008F37E6" w14:paraId="6DBB9BCD" w14:textId="77777777" w:rsidTr="000F4C4B">
        <w:trPr>
          <w:trHeight w:val="320"/>
        </w:trPr>
        <w:tc>
          <w:tcPr>
            <w:tcW w:w="4141" w:type="dxa"/>
            <w:gridSpan w:val="3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68090D3F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F37E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=poor, 3=very poor, 4=terrible </w:t>
            </w:r>
          </w:p>
        </w:tc>
        <w:tc>
          <w:tcPr>
            <w:tcW w:w="1179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59232A26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3514DCA1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7C60EABF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2D1A8E8F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6EDBD073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0184D463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01D8B714" w14:textId="178FC4FD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71F431EF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02C9C75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A7AFE03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B6F73D6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4864B8" w:rsidRPr="008F37E6" w14:paraId="015C14CB" w14:textId="77777777" w:rsidTr="000F4C4B">
        <w:trPr>
          <w:trHeight w:val="340"/>
        </w:trPr>
        <w:tc>
          <w:tcPr>
            <w:tcW w:w="5320" w:type="dxa"/>
            <w:gridSpan w:val="4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5154F71D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F37E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4. Extra-intestinal manifestations, Current 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EB4E1CC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C470894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C20FBD1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86969E6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890963B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F1088BF" w14:textId="5FD48F76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85B12AE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940" w:type="dxa"/>
            <w:gridSpan w:val="3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14:paraId="18E86A77" w14:textId="77777777" w:rsidR="004864B8" w:rsidRPr="008F37E6" w:rsidRDefault="004864B8" w:rsidP="008F37E6">
            <w:pPr>
              <w:autoSpaceDE w:val="0"/>
              <w:autoSpaceDN w:val="0"/>
              <w:adjustRightInd w:val="0"/>
              <w:ind w:firstLineChars="300" w:firstLine="72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F37E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Check the existing condition</w:t>
            </w:r>
          </w:p>
        </w:tc>
      </w:tr>
      <w:tr w:rsidR="004864B8" w:rsidRPr="008F37E6" w14:paraId="59A02BB3" w14:textId="77777777" w:rsidTr="000F4C4B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</w:tcPr>
          <w:p w14:paraId="44966552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8B9CFC2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B642A07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79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CAD459A" w14:textId="0F194D83" w:rsidR="004864B8" w:rsidRPr="008F37E6" w:rsidRDefault="004864B8" w:rsidP="008F37E6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F37E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Ⅰ. Arthritis/arthralgia</w:t>
            </w: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AFFCD20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26D0E5A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CCC88B6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EBB8891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DA564D1" w14:textId="5DE03E1B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D197054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3F72E85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CC05C4A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AA150A9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4864B8" w:rsidRPr="008F37E6" w14:paraId="5E069994" w14:textId="77777777" w:rsidTr="000F4C4B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</w:tcPr>
          <w:p w14:paraId="70B956BA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1412292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AD7FE67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79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B477436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F37E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Ⅱ. Iritis/uveitis</w:t>
            </w: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0BA6F2A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B477EB1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0D41D60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A7B4A02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477B3E2" w14:textId="7B731F0E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F3CADEE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5E97295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7DD7FFD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7840027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4864B8" w:rsidRPr="004864B8" w14:paraId="33FD799C" w14:textId="77777777" w:rsidTr="000F4C4B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</w:tcPr>
          <w:p w14:paraId="3E3EB28F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654F218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3D8238B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6379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5D82E0A" w14:textId="77777777" w:rsidR="004864B8" w:rsidRPr="004864B8" w:rsidRDefault="004864B8" w:rsidP="008F37E6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de-DE"/>
              </w:rPr>
            </w:pPr>
            <w:r w:rsidRPr="008F37E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Ⅲ. </w:t>
            </w:r>
            <w:r w:rsidRPr="004864B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de-DE"/>
              </w:rPr>
              <w:t>Erythema nodosum,pyoderma gangrenosum,aphthous stomatitis</w:t>
            </w: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5EE9786" w14:textId="77777777" w:rsidR="004864B8" w:rsidRPr="004864B8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de-DE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0C40CAC" w14:textId="36D2F430" w:rsidR="004864B8" w:rsidRPr="004864B8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de-DE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C26DBA7" w14:textId="77777777" w:rsidR="004864B8" w:rsidRPr="004864B8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de-DE"/>
              </w:rPr>
            </w:pPr>
          </w:p>
        </w:tc>
        <w:tc>
          <w:tcPr>
            <w:tcW w:w="13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9C58635" w14:textId="77777777" w:rsidR="004864B8" w:rsidRPr="004864B8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de-DE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9BAA441" w14:textId="77777777" w:rsidR="004864B8" w:rsidRPr="004864B8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de-DE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83C14F9" w14:textId="77777777" w:rsidR="004864B8" w:rsidRPr="004864B8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de-DE"/>
              </w:rPr>
            </w:pPr>
          </w:p>
        </w:tc>
      </w:tr>
      <w:tr w:rsidR="004864B8" w:rsidRPr="008F37E6" w14:paraId="3673CF70" w14:textId="77777777" w:rsidTr="000F4C4B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</w:tcPr>
          <w:p w14:paraId="1E2F37E8" w14:textId="77777777" w:rsidR="004864B8" w:rsidRPr="004864B8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de-DE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48077C8" w14:textId="77777777" w:rsidR="004864B8" w:rsidRPr="004864B8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de-DE"/>
              </w:rPr>
            </w:pPr>
          </w:p>
        </w:tc>
        <w:tc>
          <w:tcPr>
            <w:tcW w:w="15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F7FE57C" w14:textId="77777777" w:rsidR="004864B8" w:rsidRPr="004864B8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de-DE"/>
              </w:rPr>
            </w:pPr>
          </w:p>
        </w:tc>
        <w:tc>
          <w:tcPr>
            <w:tcW w:w="3779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89397DF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F37E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Ⅳ. Anal fissure,fistula,or abscess</w:t>
            </w: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12C2D56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6D42789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16B7748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3FDB72B" w14:textId="3D37D176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768C4F5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958F121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42737DC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F96C797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4864B8" w:rsidRPr="008F37E6" w14:paraId="32F93844" w14:textId="77777777" w:rsidTr="000F4C4B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</w:tcPr>
          <w:p w14:paraId="13E9BE87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93EF56C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F59E270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79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650B0FD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F37E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Ⅴ. Other fistula</w:t>
            </w: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BC58AB6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4672304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3B6FB17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FEC48B1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DCB6265" w14:textId="32CBCFB6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E8A89A5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3CF4752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1F00077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F4E8961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4864B8" w:rsidRPr="008F37E6" w14:paraId="78D90C4A" w14:textId="77777777" w:rsidTr="000F4C4B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</w:tcPr>
          <w:p w14:paraId="1DF05402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7D39942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BAB4C38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079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597F8FA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F37E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Ⅵ. Fever over 37.8℃ during past 7 days</w:t>
            </w: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88F2706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9BCE538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6D8E014" w14:textId="36AD8465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9194360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93A60C4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F9EFD18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1605CE8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4864B8" w:rsidRPr="008F37E6" w14:paraId="1503882F" w14:textId="77777777" w:rsidTr="000F4C4B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</w:tcPr>
          <w:p w14:paraId="39B9752F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AD1611F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D879BF4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676DA9A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8ACFC45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F56B0FE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BD0D683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5C2626B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AB15A2A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D465C0A" w14:textId="1EB2569C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940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F45DC2C" w14:textId="77777777" w:rsidR="004864B8" w:rsidRPr="008F37E6" w:rsidRDefault="004864B8" w:rsidP="008F37E6">
            <w:pPr>
              <w:autoSpaceDE w:val="0"/>
              <w:autoSpaceDN w:val="0"/>
              <w:adjustRightInd w:val="0"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F37E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otal number of checked boxes=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AE16C45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4864B8" w:rsidRPr="008F37E6" w14:paraId="7FDEC298" w14:textId="77777777" w:rsidTr="000F4C4B">
        <w:trPr>
          <w:trHeight w:val="320"/>
        </w:trPr>
        <w:tc>
          <w:tcPr>
            <w:tcW w:w="130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438C22E1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22E73B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0DA5F0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A3CA6B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9949BB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AE631F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1D9472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D4C0BE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7C5D02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F2FF14" w14:textId="40DCDFA4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309C19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E15269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234C34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F37E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x 20=</w:t>
            </w:r>
          </w:p>
        </w:tc>
        <w:tc>
          <w:tcPr>
            <w:tcW w:w="1300" w:type="dxa"/>
            <w:tcBorders>
              <w:top w:val="nil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052F3A5D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4864B8" w:rsidRPr="008F37E6" w14:paraId="593E4409" w14:textId="77777777" w:rsidTr="000F4C4B">
        <w:trPr>
          <w:trHeight w:val="300"/>
        </w:trPr>
        <w:tc>
          <w:tcPr>
            <w:tcW w:w="7920" w:type="dxa"/>
            <w:gridSpan w:val="6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nil"/>
            </w:tcBorders>
          </w:tcPr>
          <w:p w14:paraId="1FDC45FE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F37E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5. Diphenoxylate, Opiates for diarrhea in the last 7 days                          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E8AF537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3EE1393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01FAE48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F71CB03" w14:textId="62090C09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B861F68" w14:textId="2185FB0E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640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36FD995" w14:textId="045D6C88" w:rsidR="004864B8" w:rsidRPr="008F37E6" w:rsidRDefault="004864B8" w:rsidP="008F37E6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F37E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F37E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No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=0, Yes=1</w:t>
            </w:r>
            <w:r w:rsidRPr="008F37E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   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E1225BB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4864B8" w:rsidRPr="008F37E6" w14:paraId="79537DD7" w14:textId="77777777" w:rsidTr="000F4C4B">
        <w:trPr>
          <w:trHeight w:val="320"/>
        </w:trPr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44C4E396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505BD4EC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4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6E043CFF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7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33A4E59E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5809B64A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07A31133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15D77C9D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06D45786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4F93A860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1B2E63E8" w14:textId="2A6DC10C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5DBB85E9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7E0D122F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567F8D68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F37E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x 30=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7660C431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4864B8" w:rsidRPr="008F37E6" w14:paraId="10BF9AD0" w14:textId="77777777" w:rsidTr="000F4C4B">
        <w:trPr>
          <w:trHeight w:val="300"/>
        </w:trPr>
        <w:tc>
          <w:tcPr>
            <w:tcW w:w="2600" w:type="dxa"/>
            <w:gridSpan w:val="2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nil"/>
            </w:tcBorders>
          </w:tcPr>
          <w:p w14:paraId="130F8CA1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F37E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6. Abdominal mass </w:t>
            </w:r>
          </w:p>
        </w:tc>
        <w:tc>
          <w:tcPr>
            <w:tcW w:w="154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83B3CF3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7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39E0C11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141E78F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85D0456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37C113D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9AE1B44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38A620F" w14:textId="77777777" w:rsidR="004864B8" w:rsidRPr="008F37E6" w:rsidRDefault="004864B8" w:rsidP="008F37E6">
            <w:pPr>
              <w:autoSpaceDE w:val="0"/>
              <w:autoSpaceDN w:val="0"/>
              <w:adjustRightInd w:val="0"/>
              <w:ind w:firstLineChars="450" w:firstLine="10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240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758CBD5" w14:textId="6EAF3B7F" w:rsidR="004864B8" w:rsidRPr="008F37E6" w:rsidRDefault="004864B8" w:rsidP="008F37E6">
            <w:pPr>
              <w:autoSpaceDE w:val="0"/>
              <w:autoSpaceDN w:val="0"/>
              <w:adjustRightInd w:val="0"/>
              <w:ind w:firstLineChars="450" w:firstLine="10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F37E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None = 0, Questionable = 2, Definite = 5 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14AE1A6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4864B8" w:rsidRPr="008F37E6" w14:paraId="1BA6BCE6" w14:textId="77777777" w:rsidTr="000F4C4B">
        <w:trPr>
          <w:trHeight w:val="320"/>
        </w:trPr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21A2DA8E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7FA74DE0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4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506397D7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7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17C4EA8D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7866D5B9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1C220462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600EE5E9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36971255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0E75E21C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5CA715ED" w14:textId="7EE0BB14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11011724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71E18516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73BB81FE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F37E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x 10=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7B76E7C7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4864B8" w:rsidRPr="008F37E6" w14:paraId="1D3D7C2E" w14:textId="77777777" w:rsidTr="000F4C4B">
        <w:trPr>
          <w:trHeight w:val="300"/>
        </w:trPr>
        <w:tc>
          <w:tcPr>
            <w:tcW w:w="6620" w:type="dxa"/>
            <w:gridSpan w:val="5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nil"/>
            </w:tcBorders>
          </w:tcPr>
          <w:p w14:paraId="66A983EB" w14:textId="540C4481" w:rsidR="004864B8" w:rsidRPr="008F37E6" w:rsidRDefault="004864B8" w:rsidP="008F37E6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F37E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7. Local Haematocrit (%, take integer)                             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FCDFB64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C322277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A6101E1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1A6E0DF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691D5A1" w14:textId="5B6FF8C1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3BD4082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640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E60657C" w14:textId="77777777" w:rsidR="004864B8" w:rsidRPr="008F37E6" w:rsidRDefault="004864B8" w:rsidP="0028369C">
            <w:pPr>
              <w:autoSpaceDE w:val="0"/>
              <w:autoSpaceDN w:val="0"/>
              <w:adjustRightInd w:val="0"/>
              <w:ind w:firstLineChars="150" w:firstLine="3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F37E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If Male, 47- _____ = 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1BD7BA7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4864B8" w:rsidRPr="008F37E6" w14:paraId="778DAB29" w14:textId="77777777" w:rsidTr="000F4C4B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</w:tcPr>
          <w:p w14:paraId="5AD1A143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7247C27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DBBC4D4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77AB8A0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A09DA7F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7100418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C79CAE9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76A1D57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D7C1743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CF48480" w14:textId="2A0DC645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B8BD992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64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F26A348" w14:textId="77777777" w:rsidR="004864B8" w:rsidRPr="008F37E6" w:rsidRDefault="004864B8" w:rsidP="0028369C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F37E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If Female,42- _____=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2768308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4864B8" w:rsidRPr="008F37E6" w14:paraId="5D934B1C" w14:textId="77777777" w:rsidTr="000F4C4B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</w:tcPr>
          <w:p w14:paraId="10EC3B42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1AA1417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4D18A47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5B28A0D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D6700C5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3955CB5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4126F1C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23D5977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623E82F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69E1155" w14:textId="4C954925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90BC151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64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3043FA8" w14:textId="77777777" w:rsidR="004864B8" w:rsidRPr="008F37E6" w:rsidRDefault="004864B8" w:rsidP="0028369C">
            <w:pPr>
              <w:autoSpaceDE w:val="0"/>
              <w:autoSpaceDN w:val="0"/>
              <w:adjustRightInd w:val="0"/>
              <w:ind w:firstLineChars="500" w:firstLine="1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F37E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 if negative         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B6DC7B6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4864B8" w:rsidRPr="008F37E6" w14:paraId="06B25154" w14:textId="77777777" w:rsidTr="000F4C4B">
        <w:trPr>
          <w:trHeight w:val="320"/>
        </w:trPr>
        <w:tc>
          <w:tcPr>
            <w:tcW w:w="130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76B561A3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6F9CB5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DB9435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D1A7E5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22D2BB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FB4846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104E1D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91A094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031277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CA12ED" w14:textId="7A8F2172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44DAAC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85EABF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8BA1AA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F37E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x 6=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73C5CF65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4864B8" w:rsidRPr="008F37E6" w14:paraId="4B717169" w14:textId="77777777" w:rsidTr="000F4C4B">
        <w:trPr>
          <w:trHeight w:val="300"/>
        </w:trPr>
        <w:tc>
          <w:tcPr>
            <w:tcW w:w="5320" w:type="dxa"/>
            <w:gridSpan w:val="4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nil"/>
            </w:tcBorders>
          </w:tcPr>
          <w:p w14:paraId="01E6ABE8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F37E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8. Body weight calculation                              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E857FBD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2825365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CC62C73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9A3FAAF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A54DD05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2D513A5" w14:textId="70E8496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35F7562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02725A3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8DBD3C7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45852E9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4864B8" w:rsidRPr="008F37E6" w14:paraId="5BDF4777" w14:textId="77777777" w:rsidTr="000F4C4B">
        <w:trPr>
          <w:trHeight w:val="300"/>
        </w:trPr>
        <w:tc>
          <w:tcPr>
            <w:tcW w:w="6620" w:type="dxa"/>
            <w:gridSpan w:val="5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</w:tcPr>
          <w:p w14:paraId="5A18AEE5" w14:textId="2F9C72BD" w:rsidR="004864B8" w:rsidRPr="008F37E6" w:rsidRDefault="004864B8" w:rsidP="008F37E6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F37E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f Male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F37E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tandard weight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(</w:t>
            </w:r>
            <w:r w:rsidRPr="008F37E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g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)</w:t>
            </w:r>
            <w:r w:rsidRPr="008F37E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= height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(</w:t>
            </w:r>
            <w:r w:rsidRPr="008F37E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m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  <w:r w:rsidRPr="008F37E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8A7766E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B770B69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81EB528" w14:textId="77777777" w:rsidR="004864B8" w:rsidRPr="008F37E6" w:rsidRDefault="004864B8" w:rsidP="008F37E6">
            <w:pPr>
              <w:autoSpaceDE w:val="0"/>
              <w:autoSpaceDN w:val="0"/>
              <w:adjustRightInd w:val="0"/>
              <w:ind w:firstLineChars="500" w:firstLine="1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6540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0FDB6DA" w14:textId="44AFD22C" w:rsidR="004864B8" w:rsidRPr="008F37E6" w:rsidRDefault="004864B8" w:rsidP="008F37E6">
            <w:pPr>
              <w:autoSpaceDE w:val="0"/>
              <w:autoSpaceDN w:val="0"/>
              <w:adjustRightInd w:val="0"/>
              <w:ind w:firstLineChars="500" w:firstLine="1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F37E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standard weight - actual weight) / standard weight=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C01CB41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4864B8" w:rsidRPr="008F37E6" w14:paraId="08D06278" w14:textId="77777777" w:rsidTr="000F4C4B">
        <w:trPr>
          <w:trHeight w:val="320"/>
        </w:trPr>
        <w:tc>
          <w:tcPr>
            <w:tcW w:w="6620" w:type="dxa"/>
            <w:gridSpan w:val="5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1FC58BAE" w14:textId="782C8724" w:rsidR="004864B8" w:rsidRPr="008F37E6" w:rsidRDefault="004864B8" w:rsidP="008F37E6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F37E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f Female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F37E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tandard weight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(</w:t>
            </w:r>
            <w:r w:rsidRPr="008F37E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g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)</w:t>
            </w:r>
            <w:r w:rsidRPr="008F37E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= height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(</w:t>
            </w:r>
            <w:r w:rsidRPr="008F37E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m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  <w:r w:rsidRPr="008F37E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2</w:t>
            </w: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4CEE9AAF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78B0F84C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38327BD0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7192FC45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03C4AC50" w14:textId="3D188AD6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2B13330F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1A9A908E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12" w:space="0" w:color="auto"/>
              <w:right w:val="single" w:sz="6" w:space="0" w:color="auto"/>
            </w:tcBorders>
          </w:tcPr>
          <w:p w14:paraId="36A863B7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F37E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x 100=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75062BEF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4864B8" w:rsidRPr="008F37E6" w14:paraId="72045DB6" w14:textId="77777777" w:rsidTr="000F4C4B">
        <w:trPr>
          <w:trHeight w:val="320"/>
        </w:trPr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nil"/>
            </w:tcBorders>
          </w:tcPr>
          <w:p w14:paraId="3D5E45C6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14:paraId="64A78EE6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41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14:paraId="0B2202D2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79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14:paraId="32D2F008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14:paraId="614F3028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14:paraId="35F752C9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14:paraId="6C2FC434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14:paraId="7F870143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F37E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14:paraId="1CF2AB32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14:paraId="794869A3" w14:textId="2EE4DCAD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14:paraId="6A098D9F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640" w:type="dxa"/>
            <w:gridSpan w:val="2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14:paraId="0B8AECE6" w14:textId="0503D370" w:rsidR="004864B8" w:rsidRPr="008F37E6" w:rsidRDefault="004864B8" w:rsidP="008F37E6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F37E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      CDAI TOTAL= 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6" w:space="0" w:color="auto"/>
              <w:bottom w:val="single" w:sz="18" w:space="0" w:color="auto"/>
              <w:right w:val="single" w:sz="12" w:space="0" w:color="auto"/>
            </w:tcBorders>
          </w:tcPr>
          <w:p w14:paraId="30240C9B" w14:textId="77777777" w:rsidR="004864B8" w:rsidRPr="008F37E6" w:rsidRDefault="004864B8" w:rsidP="008F37E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</w:tbl>
    <w:p w14:paraId="68A96CC9" w14:textId="77777777" w:rsidR="008F37E6" w:rsidRPr="008F37E6" w:rsidRDefault="008F37E6" w:rsidP="0038609C">
      <w:pPr>
        <w:rPr>
          <w:rFonts w:ascii="Times New Roman" w:hAnsi="Times New Roman" w:cs="Times New Roman"/>
          <w:sz w:val="24"/>
        </w:rPr>
      </w:pPr>
    </w:p>
    <w:sectPr w:rsidR="008F37E6" w:rsidRPr="008F37E6" w:rsidSect="00677D21">
      <w:pgSz w:w="25920" w:h="1728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579BA5" w14:textId="77777777" w:rsidR="00646A91" w:rsidRDefault="00646A91" w:rsidP="0076124D">
      <w:r>
        <w:separator/>
      </w:r>
    </w:p>
  </w:endnote>
  <w:endnote w:type="continuationSeparator" w:id="0">
    <w:p w14:paraId="553A1714" w14:textId="77777777" w:rsidR="00646A91" w:rsidRDefault="00646A91" w:rsidP="007612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E48EAA" w14:textId="77777777" w:rsidR="00646A91" w:rsidRDefault="00646A91" w:rsidP="0076124D">
      <w:r>
        <w:separator/>
      </w:r>
    </w:p>
  </w:footnote>
  <w:footnote w:type="continuationSeparator" w:id="0">
    <w:p w14:paraId="74751DBA" w14:textId="77777777" w:rsidR="00646A91" w:rsidRDefault="00646A91" w:rsidP="007612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509"/>
    <w:rsid w:val="00000804"/>
    <w:rsid w:val="000248A7"/>
    <w:rsid w:val="00074005"/>
    <w:rsid w:val="000844EB"/>
    <w:rsid w:val="000A7C42"/>
    <w:rsid w:val="000B0037"/>
    <w:rsid w:val="000B2031"/>
    <w:rsid w:val="000B6674"/>
    <w:rsid w:val="000C66FA"/>
    <w:rsid w:val="00112567"/>
    <w:rsid w:val="00117A0C"/>
    <w:rsid w:val="00136ECE"/>
    <w:rsid w:val="00153FF2"/>
    <w:rsid w:val="001562A0"/>
    <w:rsid w:val="00164F3E"/>
    <w:rsid w:val="001774C7"/>
    <w:rsid w:val="001823BF"/>
    <w:rsid w:val="00184509"/>
    <w:rsid w:val="00184D17"/>
    <w:rsid w:val="00192167"/>
    <w:rsid w:val="0019240E"/>
    <w:rsid w:val="0019354C"/>
    <w:rsid w:val="001B7630"/>
    <w:rsid w:val="001C55CE"/>
    <w:rsid w:val="001D6887"/>
    <w:rsid w:val="00204149"/>
    <w:rsid w:val="00233986"/>
    <w:rsid w:val="002375FF"/>
    <w:rsid w:val="00237762"/>
    <w:rsid w:val="00253015"/>
    <w:rsid w:val="0028369C"/>
    <w:rsid w:val="002A4B9F"/>
    <w:rsid w:val="002B33F2"/>
    <w:rsid w:val="002C6CC0"/>
    <w:rsid w:val="003053F2"/>
    <w:rsid w:val="00317D32"/>
    <w:rsid w:val="00321282"/>
    <w:rsid w:val="0033141D"/>
    <w:rsid w:val="00337C8F"/>
    <w:rsid w:val="0038609C"/>
    <w:rsid w:val="003917B1"/>
    <w:rsid w:val="003C769B"/>
    <w:rsid w:val="003D72C3"/>
    <w:rsid w:val="003D7866"/>
    <w:rsid w:val="003E5FB1"/>
    <w:rsid w:val="003E6C89"/>
    <w:rsid w:val="003F175A"/>
    <w:rsid w:val="004241BE"/>
    <w:rsid w:val="00430B6D"/>
    <w:rsid w:val="00437D5B"/>
    <w:rsid w:val="004428DF"/>
    <w:rsid w:val="00445E9F"/>
    <w:rsid w:val="00450D88"/>
    <w:rsid w:val="00455A00"/>
    <w:rsid w:val="00460C61"/>
    <w:rsid w:val="004864B8"/>
    <w:rsid w:val="004974E7"/>
    <w:rsid w:val="004C458C"/>
    <w:rsid w:val="004D18F9"/>
    <w:rsid w:val="004E1B88"/>
    <w:rsid w:val="00511991"/>
    <w:rsid w:val="00517883"/>
    <w:rsid w:val="00517BAE"/>
    <w:rsid w:val="0052286D"/>
    <w:rsid w:val="00557CD4"/>
    <w:rsid w:val="00572119"/>
    <w:rsid w:val="00597B72"/>
    <w:rsid w:val="005D05A4"/>
    <w:rsid w:val="005F65FB"/>
    <w:rsid w:val="006065FB"/>
    <w:rsid w:val="0060703E"/>
    <w:rsid w:val="00633244"/>
    <w:rsid w:val="006355F0"/>
    <w:rsid w:val="00646A91"/>
    <w:rsid w:val="00646D0A"/>
    <w:rsid w:val="006634CA"/>
    <w:rsid w:val="00673233"/>
    <w:rsid w:val="00675779"/>
    <w:rsid w:val="00677D21"/>
    <w:rsid w:val="00683668"/>
    <w:rsid w:val="00692E0B"/>
    <w:rsid w:val="006A0252"/>
    <w:rsid w:val="006B18DA"/>
    <w:rsid w:val="006D00AA"/>
    <w:rsid w:val="00707DE4"/>
    <w:rsid w:val="007511F7"/>
    <w:rsid w:val="0076124D"/>
    <w:rsid w:val="00775C6D"/>
    <w:rsid w:val="0078371F"/>
    <w:rsid w:val="007F4D49"/>
    <w:rsid w:val="00807AED"/>
    <w:rsid w:val="008357C8"/>
    <w:rsid w:val="00845D36"/>
    <w:rsid w:val="0086289E"/>
    <w:rsid w:val="00886E53"/>
    <w:rsid w:val="0089531A"/>
    <w:rsid w:val="008C5BCA"/>
    <w:rsid w:val="008E0BDB"/>
    <w:rsid w:val="008F37E6"/>
    <w:rsid w:val="008F62AE"/>
    <w:rsid w:val="009415DA"/>
    <w:rsid w:val="00941753"/>
    <w:rsid w:val="00982C06"/>
    <w:rsid w:val="00983C23"/>
    <w:rsid w:val="009871B8"/>
    <w:rsid w:val="009A4573"/>
    <w:rsid w:val="009A6559"/>
    <w:rsid w:val="009B3D7D"/>
    <w:rsid w:val="009D480A"/>
    <w:rsid w:val="00A00CB9"/>
    <w:rsid w:val="00A1646B"/>
    <w:rsid w:val="00A36BDA"/>
    <w:rsid w:val="00A55820"/>
    <w:rsid w:val="00AA5564"/>
    <w:rsid w:val="00AB2F96"/>
    <w:rsid w:val="00AD544D"/>
    <w:rsid w:val="00AE1E37"/>
    <w:rsid w:val="00AF1568"/>
    <w:rsid w:val="00B02A21"/>
    <w:rsid w:val="00B05976"/>
    <w:rsid w:val="00B11F8E"/>
    <w:rsid w:val="00B14AB2"/>
    <w:rsid w:val="00B56E11"/>
    <w:rsid w:val="00B570E8"/>
    <w:rsid w:val="00B764BE"/>
    <w:rsid w:val="00B76545"/>
    <w:rsid w:val="00B84583"/>
    <w:rsid w:val="00B86161"/>
    <w:rsid w:val="00BC1865"/>
    <w:rsid w:val="00BC4118"/>
    <w:rsid w:val="00C2293E"/>
    <w:rsid w:val="00C42B42"/>
    <w:rsid w:val="00C65D20"/>
    <w:rsid w:val="00C95759"/>
    <w:rsid w:val="00CA0039"/>
    <w:rsid w:val="00CA03BA"/>
    <w:rsid w:val="00CA2EE1"/>
    <w:rsid w:val="00CC4ED7"/>
    <w:rsid w:val="00CD16BF"/>
    <w:rsid w:val="00CD1701"/>
    <w:rsid w:val="00CD6E54"/>
    <w:rsid w:val="00CD6FF6"/>
    <w:rsid w:val="00CE3B8C"/>
    <w:rsid w:val="00D02FB0"/>
    <w:rsid w:val="00D1110A"/>
    <w:rsid w:val="00D17B41"/>
    <w:rsid w:val="00D35BE4"/>
    <w:rsid w:val="00D61C17"/>
    <w:rsid w:val="00D73554"/>
    <w:rsid w:val="00D91B42"/>
    <w:rsid w:val="00DB34AC"/>
    <w:rsid w:val="00DD5353"/>
    <w:rsid w:val="00DE0BD2"/>
    <w:rsid w:val="00DE215B"/>
    <w:rsid w:val="00DF3730"/>
    <w:rsid w:val="00DF73BF"/>
    <w:rsid w:val="00E1348E"/>
    <w:rsid w:val="00E17FC3"/>
    <w:rsid w:val="00E23050"/>
    <w:rsid w:val="00E312B9"/>
    <w:rsid w:val="00E31413"/>
    <w:rsid w:val="00E40C9F"/>
    <w:rsid w:val="00E50959"/>
    <w:rsid w:val="00E9324F"/>
    <w:rsid w:val="00EA7D06"/>
    <w:rsid w:val="00EB2BB7"/>
    <w:rsid w:val="00EC0614"/>
    <w:rsid w:val="00ED150C"/>
    <w:rsid w:val="00EF55DF"/>
    <w:rsid w:val="00F02E93"/>
    <w:rsid w:val="00F10516"/>
    <w:rsid w:val="00F20163"/>
    <w:rsid w:val="00F54DFE"/>
    <w:rsid w:val="00F77A68"/>
    <w:rsid w:val="00F96441"/>
    <w:rsid w:val="00FD3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D3A4D"/>
  <w15:chartTrackingRefBased/>
  <w15:docId w15:val="{70638ECA-7943-BF4D-856F-C85766BF6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12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612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612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12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8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1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5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01FD6A5-EEAA-CC45-ABB2-4FAFC1A22B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7</Words>
  <Characters>1753</Characters>
  <Application>Microsoft Office Word</Application>
  <DocSecurity>0</DocSecurity>
  <Lines>14</Lines>
  <Paragraphs>4</Paragraphs>
  <ScaleCrop>false</ScaleCrop>
  <Company/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Coryn Clough</cp:lastModifiedBy>
  <cp:revision>2</cp:revision>
  <dcterms:created xsi:type="dcterms:W3CDTF">2022-08-18T16:14:00Z</dcterms:created>
  <dcterms:modified xsi:type="dcterms:W3CDTF">2022-08-18T16:14:00Z</dcterms:modified>
</cp:coreProperties>
</file>